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B236D" w14:textId="77777777" w:rsidR="00702DE1" w:rsidRPr="0017615C" w:rsidRDefault="00702DE1" w:rsidP="00702DE1">
      <w:pPr>
        <w:rPr>
          <w:rFonts w:cstheme="minorHAnsi"/>
        </w:rPr>
        <w:sectPr w:rsidR="00702DE1" w:rsidRPr="0017615C" w:rsidSect="008D5205">
          <w:headerReference w:type="first" r:id="rId8"/>
          <w:type w:val="continuous"/>
          <w:pgSz w:w="16838" w:h="11906" w:orient="landscape"/>
          <w:pgMar w:top="720" w:right="1418" w:bottom="720" w:left="1418" w:header="454" w:footer="397" w:gutter="0"/>
          <w:cols w:space="708"/>
          <w:docGrid w:linePitch="360"/>
        </w:sectPr>
      </w:pPr>
    </w:p>
    <w:p w14:paraId="239B0B61" w14:textId="009BA7EF" w:rsidR="00702DE1" w:rsidRPr="0017615C" w:rsidRDefault="00031E45" w:rsidP="00702DE1">
      <w:pPr>
        <w:pStyle w:val="Caption"/>
        <w:jc w:val="center"/>
        <w:rPr>
          <w:rFonts w:cstheme="minorHAnsi"/>
        </w:rPr>
      </w:pPr>
      <w:bookmarkStart w:id="0" w:name="_Ref121674254"/>
      <w:r>
        <w:rPr>
          <w:rFonts w:cstheme="minorHAnsi"/>
          <w:b/>
          <w:bCs/>
        </w:rPr>
        <w:t>S5</w:t>
      </w:r>
      <w:r w:rsidRPr="00031E45">
        <w:rPr>
          <w:rFonts w:cstheme="minorHAnsi"/>
          <w:b/>
          <w:bCs/>
        </w:rPr>
        <w:t xml:space="preserve"> </w:t>
      </w:r>
      <w:r w:rsidRPr="0017615C">
        <w:rPr>
          <w:rFonts w:cstheme="minorHAnsi"/>
          <w:b/>
          <w:bCs/>
        </w:rPr>
        <w:t>Table</w:t>
      </w:r>
      <w:r w:rsidR="00702DE1" w:rsidRPr="0017615C">
        <w:rPr>
          <w:rFonts w:cstheme="minorHAnsi"/>
        </w:rPr>
        <w:t>: Mean and standard deviation of species richness (S), relative abundance (MaxN) and E</w:t>
      </w:r>
      <w:r w:rsidR="00702DE1" w:rsidRPr="0017615C">
        <w:rPr>
          <w:rFonts w:cstheme="minorHAnsi"/>
          <w:vertAlign w:val="subscript"/>
        </w:rPr>
        <w:t>1/D</w:t>
      </w:r>
      <w:r w:rsidR="00702DE1" w:rsidRPr="0017615C">
        <w:rPr>
          <w:rFonts w:cstheme="minorHAnsi"/>
        </w:rPr>
        <w:t xml:space="preserve"> evenness Index, disaggregated by habitat and island.</w:t>
      </w:r>
      <w:bookmarkEnd w:id="0"/>
    </w:p>
    <w:tbl>
      <w:tblPr>
        <w:tblW w:w="13769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45"/>
        <w:gridCol w:w="960"/>
        <w:gridCol w:w="960"/>
        <w:gridCol w:w="960"/>
        <w:gridCol w:w="960"/>
        <w:gridCol w:w="1022"/>
        <w:gridCol w:w="960"/>
        <w:gridCol w:w="960"/>
        <w:gridCol w:w="1110"/>
        <w:gridCol w:w="960"/>
        <w:gridCol w:w="960"/>
        <w:gridCol w:w="992"/>
        <w:gridCol w:w="960"/>
        <w:gridCol w:w="960"/>
      </w:tblGrid>
      <w:tr w:rsidR="00702DE1" w:rsidRPr="0017615C" w14:paraId="47F1A7AF" w14:textId="77777777" w:rsidTr="00F2346E">
        <w:trPr>
          <w:trHeight w:val="300"/>
        </w:trPr>
        <w:tc>
          <w:tcPr>
            <w:tcW w:w="10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0489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bookmarkStart w:id="1" w:name="_Hlk132118590"/>
            <w:r w:rsidRPr="0017615C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E16E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Island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81AFC1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All habitats</w:t>
            </w:r>
          </w:p>
        </w:tc>
        <w:tc>
          <w:tcPr>
            <w:tcW w:w="294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40410D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</w:t>
            </w:r>
          </w:p>
        </w:tc>
        <w:tc>
          <w:tcPr>
            <w:tcW w:w="30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0C6392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aerl</w:t>
            </w:r>
          </w:p>
        </w:tc>
        <w:tc>
          <w:tcPr>
            <w:tcW w:w="291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54955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</w:t>
            </w:r>
          </w:p>
        </w:tc>
      </w:tr>
      <w:tr w:rsidR="00702DE1" w:rsidRPr="0017615C" w14:paraId="01178759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BABB3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AC2E2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726DF8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F1B5F5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DE634E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945F02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0DA7FE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F2941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270D04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2B3F2C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236A55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B2EF5C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9563E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2679B3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n</w:t>
            </w:r>
          </w:p>
        </w:tc>
      </w:tr>
      <w:tr w:rsidR="00702DE1" w:rsidRPr="0017615C" w14:paraId="6D824B1F" w14:textId="77777777" w:rsidTr="00F2346E">
        <w:trPr>
          <w:trHeight w:val="300"/>
        </w:trPr>
        <w:tc>
          <w:tcPr>
            <w:tcW w:w="10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B0011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ichness (S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71CE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T &amp; P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BF8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.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382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.6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96F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7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F0F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.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93E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.6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1D9F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0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DC5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0.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707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.8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302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485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.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907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.8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506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04</w:t>
            </w:r>
          </w:p>
        </w:tc>
      </w:tr>
      <w:tr w:rsidR="00702DE1" w:rsidRPr="0017615C" w14:paraId="4D2BA30A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8D91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C8EA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ão Tomé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8C9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274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.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F24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8</w:t>
            </w:r>
          </w:p>
        </w:tc>
        <w:tc>
          <w:tcPr>
            <w:tcW w:w="102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9F8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1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933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.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1B8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D16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508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.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CE8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44E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DFC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.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986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1</w:t>
            </w:r>
          </w:p>
        </w:tc>
      </w:tr>
      <w:tr w:rsidR="00702DE1" w:rsidRPr="0017615C" w14:paraId="25F9B201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A849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C383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Príncipe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48C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.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5C5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.0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4EC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63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3D6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.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FBB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.7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8A6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9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084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9.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738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.3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E79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1A9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.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32F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.7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C14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3</w:t>
            </w:r>
          </w:p>
        </w:tc>
      </w:tr>
      <w:tr w:rsidR="00702DE1" w:rsidRPr="0017615C" w14:paraId="6250303F" w14:textId="77777777" w:rsidTr="00F2346E">
        <w:trPr>
          <w:trHeight w:val="300"/>
        </w:trPr>
        <w:tc>
          <w:tcPr>
            <w:tcW w:w="10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E993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elative abundance (MaxN)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7DBE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T &amp; P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CAE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3.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2F0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7.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FA0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7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4B3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7.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D3B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8.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09D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0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773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6.3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340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6.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2B4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3A1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.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A9C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9.3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375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04</w:t>
            </w:r>
          </w:p>
        </w:tc>
      </w:tr>
      <w:tr w:rsidR="00702DE1" w:rsidRPr="0017615C" w14:paraId="661CC69E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7DDD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E7669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ão Tomé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5779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220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8.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4E6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8</w:t>
            </w:r>
          </w:p>
        </w:tc>
        <w:tc>
          <w:tcPr>
            <w:tcW w:w="102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5D2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2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A0D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0.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B60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BA8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5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80CC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50.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ED8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203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208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4.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F44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1</w:t>
            </w:r>
          </w:p>
        </w:tc>
      </w:tr>
      <w:tr w:rsidR="00702DE1" w:rsidRPr="0017615C" w14:paraId="10065D74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C8A8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AD21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Príncipe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B1B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2.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8E7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9.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751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63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E24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4.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3E5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3.2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3FA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9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966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9.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4FC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9.4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0D1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64B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.3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09E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1.8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5CC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3</w:t>
            </w:r>
          </w:p>
        </w:tc>
      </w:tr>
      <w:tr w:rsidR="00702DE1" w:rsidRPr="0017615C" w14:paraId="528C0746" w14:textId="77777777" w:rsidTr="00F2346E">
        <w:trPr>
          <w:trHeight w:val="300"/>
        </w:trPr>
        <w:tc>
          <w:tcPr>
            <w:tcW w:w="10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BDF2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E</w:t>
            </w:r>
            <w:r w:rsidRPr="0017615C">
              <w:rPr>
                <w:rFonts w:cstheme="minorHAnsi"/>
                <w:b/>
                <w:bCs/>
                <w:vertAlign w:val="subscript"/>
              </w:rPr>
              <w:t>1/D</w:t>
            </w:r>
            <w:r w:rsidRPr="0017615C">
              <w:rPr>
                <w:rFonts w:cstheme="minorHAnsi"/>
                <w:b/>
                <w:bCs/>
              </w:rPr>
              <w:t xml:space="preserve"> evenness index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C442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T &amp; P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FE2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5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436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30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C83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84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4F5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5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E12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59F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0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79D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5FD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17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D42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46B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7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128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3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E79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2</w:t>
            </w:r>
          </w:p>
        </w:tc>
      </w:tr>
      <w:tr w:rsidR="00702DE1" w:rsidRPr="0017615C" w14:paraId="0E1C4510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FEBB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2727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ão Tomé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D44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108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3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FCC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2</w:t>
            </w:r>
          </w:p>
        </w:tc>
        <w:tc>
          <w:tcPr>
            <w:tcW w:w="102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609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AA4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16E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B1E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B93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1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381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FDF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B8C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288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5</w:t>
            </w:r>
          </w:p>
        </w:tc>
      </w:tr>
      <w:tr w:rsidR="00702DE1" w:rsidRPr="0017615C" w14:paraId="6AC53D91" w14:textId="77777777" w:rsidTr="00F2346E">
        <w:trPr>
          <w:trHeight w:val="300"/>
        </w:trPr>
        <w:tc>
          <w:tcPr>
            <w:tcW w:w="104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23C4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F0B8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Príncipe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9A8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6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0CF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8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357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46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ECD7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55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D1D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2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91E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9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0BC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9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60D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A96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0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E9F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7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CAA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.21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31D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17</w:t>
            </w:r>
          </w:p>
        </w:tc>
      </w:tr>
      <w:bookmarkEnd w:id="1"/>
    </w:tbl>
    <w:p w14:paraId="2BD7DB6A" w14:textId="77777777" w:rsidR="00702DE1" w:rsidRDefault="00702DE1" w:rsidP="00702DE1">
      <w:pPr>
        <w:rPr>
          <w:rFonts w:cstheme="minorHAnsi"/>
        </w:rPr>
      </w:pPr>
    </w:p>
    <w:sectPr w:rsidR="00702DE1" w:rsidSect="00031E45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3AE15" w14:textId="77777777" w:rsidR="0047461E" w:rsidRPr="00957755" w:rsidRDefault="0047461E" w:rsidP="00DD6D50">
      <w:r w:rsidRPr="00957755">
        <w:separator/>
      </w:r>
    </w:p>
  </w:endnote>
  <w:endnote w:type="continuationSeparator" w:id="0">
    <w:p w14:paraId="2DBD1BC6" w14:textId="77777777" w:rsidR="0047461E" w:rsidRPr="00957755" w:rsidRDefault="0047461E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B63C6" w14:textId="77777777" w:rsidR="0047461E" w:rsidRPr="00957755" w:rsidRDefault="0047461E" w:rsidP="00DD6D50">
      <w:r w:rsidRPr="00957755">
        <w:separator/>
      </w:r>
    </w:p>
  </w:footnote>
  <w:footnote w:type="continuationSeparator" w:id="0">
    <w:p w14:paraId="292839B0" w14:textId="77777777" w:rsidR="0047461E" w:rsidRPr="00957755" w:rsidRDefault="0047461E" w:rsidP="00DD6D50">
      <w:r w:rsidRPr="0095775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75A39" w14:textId="77777777" w:rsidR="006B2D4F" w:rsidRDefault="006B2D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1E45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61E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33DD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09F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07E7A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3</cp:revision>
  <dcterms:created xsi:type="dcterms:W3CDTF">2024-09-20T13:14:00Z</dcterms:created>
  <dcterms:modified xsi:type="dcterms:W3CDTF">2024-09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